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dditional file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Additional file 1. Primers used in this study.</w:t>
      </w:r>
      <w:r>
        <w:rPr/>
        <w:t xml:space="preserve"> </w:t>
      </w:r>
    </w:p>
    <w:tbl>
      <w:tblPr>
        <w:tblW w:w="9552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4125"/>
        <w:gridCol w:w="3903"/>
      </w:tblGrid>
      <w:tr>
        <w:trPr>
          <w:trHeight w:val="398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</w:t>
            </w:r>
          </w:p>
        </w:tc>
      </w:tr>
      <w:tr>
        <w:trPr>
          <w:trHeight w:val="398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20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CAACTGGTGTCGAGAAGTCC-3’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TCCTTGAGCGTGCTGAACAGC-3’</w:t>
            </w:r>
          </w:p>
        </w:tc>
      </w:tr>
      <w:tr>
        <w:trPr>
          <w:trHeight w:val="42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β-actin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ATCGTGCGTGACATTAAGGAG-3’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CTGTGTTGGCGTACAGGTCTT-3’</w:t>
            </w:r>
          </w:p>
        </w:tc>
      </w:tr>
      <w:tr>
        <w:trPr>
          <w:trHeight w:val="398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wist1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GAGTCCGCAGTCTTACGAG-3’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’-TCTGGAGGACCTGGTAGAGG-3’</w:t>
            </w:r>
          </w:p>
        </w:tc>
      </w:tr>
      <w:tr>
        <w:trPr>
          <w:trHeight w:val="398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audin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,5’-</w:t>
            </w:r>
            <w:r>
              <w:rPr>
                <w:rFonts w:cs="Arial" w:ascii="Arial" w:hAnsi="Arial"/>
                <w:kern w:val="0"/>
              </w:rPr>
              <w:t>ATCAGATGGGTATTCAAGAGGCG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kern w:val="0"/>
              </w:rPr>
              <w:t>ACTCCCACCGAGGTATGATGT</w:t>
            </w:r>
            <w:r>
              <w:rPr>
                <w:rFonts w:cs="Arial" w:ascii="Arial" w:hAnsi="Arial"/>
              </w:rPr>
              <w:t>-3’</w:t>
            </w:r>
          </w:p>
        </w:tc>
      </w:tr>
      <w:tr>
        <w:trPr>
          <w:trHeight w:val="42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nail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TCTCTAGGCCCTGGCTG-3’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ATCTGAGTGGGTCTGGAGG-3’</w:t>
            </w:r>
          </w:p>
        </w:tc>
      </w:tr>
      <w:tr>
        <w:trPr>
          <w:trHeight w:val="398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moplakin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AGGATGTACTATTCTCGGCG-3’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TCAAGCAGTCGGAGCAGTT-3’</w:t>
            </w:r>
          </w:p>
        </w:tc>
      </w:tr>
      <w:tr>
        <w:trPr>
          <w:trHeight w:val="398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mentin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GAAAACACCCTGCAATCTT-3’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GGATTTCCTCTTCGTGGA-3’</w:t>
            </w:r>
          </w:p>
        </w:tc>
      </w:tr>
      <w:tr>
        <w:trPr>
          <w:trHeight w:val="398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-cadherin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AGGTCTCCTCTTGGCTCTG-3’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ACCGGTGCAATCTTCAAAA-3’</w:t>
            </w:r>
          </w:p>
        </w:tc>
      </w:tr>
      <w:tr>
        <w:trPr>
          <w:trHeight w:val="421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-cadherin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CAGTGGCCACCTACAAAGG-3’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CGAGATGGGGTTGATAATG-3’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p>
      <w:pPr>
        <w:pStyle w:val="Normal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20" w:top="1440" w:footer="720" w:bottom="1440"/>
      <w:lnNumType w:countBy="1" w:restart="continuous" w:distance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4930" cy="1492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930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b/>
                              <w:b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b/>
                              <w:szCs w:val="21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b/>
                              <w:szCs w:val="21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b/>
                              <w:szCs w:val="21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1"/>
                              <w:b/>
                              <w:szCs w:val="21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pt;height:11.7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b/>
                        <w:b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b/>
                        <w:szCs w:val="21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b/>
                        <w:szCs w:val="21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b/>
                        <w:szCs w:val="21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1"/>
                        <w:b/>
                        <w:szCs w:val="21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20 suppresses HCC growth and metastasis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6">
    <w:name w:val=" Char Char6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5">
    <w:name w:val=" Char Char5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right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3:20:00Z</dcterms:created>
  <dc:creator>Dr.hul</dc:creator>
  <dc:description/>
  <cp:keywords/>
  <dc:language>en-US</dc:language>
  <cp:lastModifiedBy>Dr.hul</cp:lastModifiedBy>
  <dcterms:modified xsi:type="dcterms:W3CDTF">2015-05-11T13:20:00Z</dcterms:modified>
  <cp:revision>1</cp:revision>
  <dc:subject/>
  <dc:title>Additional files</dc:title>
</cp:coreProperties>
</file>